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240" w:lineRule="auto"/>
        <w:rPr>
          <w:rFonts w:ascii="Arial" w:hAnsi="Arial" w:cs="Arial"/>
          <w:b/>
          <w:sz w:val="24"/>
          <w:szCs w:val="24"/>
        </w:rPr>
      </w:pPr>
      <w:bookmarkStart w:id="0" w:name="OLE_LINK1"/>
      <w:r>
        <w:rPr>
          <w:rFonts w:ascii="Arial" w:hAnsi="Arial" w:cs="Arial"/>
          <w:b/>
          <w:sz w:val="24"/>
          <w:szCs w:val="24"/>
        </w:rPr>
        <w:t xml:space="preserve">Non-coding RNAs in Various Stages of Liver Disease Leading to Hepatocellular Carcinoma: Differential Expression of miRNAs, piRNAs, </w:t>
      </w:r>
      <w:proofErr w:type="spellStart"/>
      <w:r>
        <w:rPr>
          <w:rFonts w:ascii="Arial" w:hAnsi="Arial" w:cs="Arial"/>
          <w:b/>
          <w:sz w:val="24"/>
          <w:szCs w:val="24"/>
        </w:rPr>
        <w:t>lncRNAs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b/>
          <w:sz w:val="24"/>
          <w:szCs w:val="24"/>
        </w:rPr>
        <w:t>circRNAs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, and </w:t>
      </w:r>
      <w:proofErr w:type="spellStart"/>
      <w:r>
        <w:rPr>
          <w:rFonts w:ascii="Arial" w:hAnsi="Arial" w:cs="Arial"/>
          <w:b/>
          <w:sz w:val="24"/>
          <w:szCs w:val="24"/>
        </w:rPr>
        <w:t>sno</w:t>
      </w:r>
      <w:proofErr w:type="spellEnd"/>
      <w:r>
        <w:rPr>
          <w:rFonts w:ascii="Arial" w:hAnsi="Arial" w:cs="Arial"/>
          <w:b/>
          <w:sz w:val="24"/>
          <w:szCs w:val="24"/>
        </w:rPr>
        <w:t>/</w:t>
      </w:r>
      <w:proofErr w:type="spellStart"/>
      <w:r>
        <w:rPr>
          <w:rFonts w:ascii="Arial" w:hAnsi="Arial" w:cs="Arial"/>
          <w:b/>
          <w:sz w:val="24"/>
          <w:szCs w:val="24"/>
        </w:rPr>
        <w:t>mt</w:t>
      </w:r>
      <w:proofErr w:type="spellEnd"/>
      <w:r>
        <w:rPr>
          <w:rFonts w:ascii="Arial" w:hAnsi="Arial" w:cs="Arial"/>
          <w:b/>
          <w:sz w:val="24"/>
          <w:szCs w:val="24"/>
        </w:rPr>
        <w:t>-RNAs</w:t>
      </w:r>
    </w:p>
    <w:bookmarkEnd w:id="0"/>
    <w:p>
      <w:pPr>
        <w:spacing w:line="240" w:lineRule="auto"/>
        <w:rPr>
          <w:rFonts w:ascii="Arial" w:hAnsi="Arial" w:cs="Arial"/>
          <w:b/>
          <w:sz w:val="24"/>
          <w:szCs w:val="24"/>
        </w:rPr>
      </w:pPr>
    </w:p>
    <w:p>
      <w:pPr>
        <w:spacing w:after="0" w:line="240" w:lineRule="auto"/>
        <w:outlineLvl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rinivas V. Koduru</w:t>
      </w:r>
      <w:r>
        <w:rPr>
          <w:rFonts w:ascii="Arial" w:hAnsi="Arial" w:cs="Arial"/>
          <w:b/>
          <w:sz w:val="24"/>
          <w:szCs w:val="24"/>
          <w:vertAlign w:val="superscript"/>
        </w:rPr>
        <w:t>1</w:t>
      </w:r>
      <w:r>
        <w:rPr>
          <w:rFonts w:ascii="Arial" w:hAnsi="Arial" w:cs="Arial"/>
          <w:b/>
          <w:sz w:val="24"/>
          <w:szCs w:val="24"/>
        </w:rPr>
        <w:t>*, Ashley N. Leberfinger</w:t>
      </w:r>
      <w:r>
        <w:rPr>
          <w:rFonts w:ascii="Arial" w:hAnsi="Arial" w:cs="Arial"/>
          <w:b/>
          <w:sz w:val="24"/>
          <w:szCs w:val="24"/>
          <w:vertAlign w:val="superscript"/>
        </w:rPr>
        <w:t>1</w:t>
      </w:r>
      <w:r>
        <w:rPr>
          <w:rFonts w:ascii="Arial" w:hAnsi="Arial" w:cs="Arial"/>
          <w:b/>
          <w:sz w:val="24"/>
          <w:szCs w:val="24"/>
        </w:rPr>
        <w:t>, Yuka I. Kawasawa</w:t>
      </w:r>
      <w:r>
        <w:rPr>
          <w:rFonts w:ascii="Arial" w:hAnsi="Arial" w:cs="Arial"/>
          <w:b/>
          <w:sz w:val="24"/>
          <w:szCs w:val="24"/>
          <w:vertAlign w:val="superscript"/>
        </w:rPr>
        <w:t>2</w:t>
      </w:r>
      <w:r>
        <w:rPr>
          <w:rFonts w:ascii="Arial" w:hAnsi="Arial" w:cs="Arial"/>
          <w:b/>
          <w:sz w:val="24"/>
          <w:szCs w:val="24"/>
        </w:rPr>
        <w:t>, Milind Mahajan</w:t>
      </w:r>
      <w:r>
        <w:rPr>
          <w:rFonts w:ascii="Arial" w:hAnsi="Arial" w:cs="Arial"/>
          <w:b/>
          <w:sz w:val="24"/>
          <w:szCs w:val="24"/>
          <w:vertAlign w:val="superscript"/>
        </w:rPr>
        <w:t>3</w:t>
      </w:r>
      <w:r>
        <w:rPr>
          <w:rFonts w:ascii="Arial" w:hAnsi="Arial" w:cs="Arial"/>
          <w:b/>
          <w:sz w:val="24"/>
          <w:szCs w:val="24"/>
        </w:rPr>
        <w:t>, Niraj J. Gusani</w:t>
      </w:r>
      <w:r>
        <w:rPr>
          <w:rFonts w:ascii="Arial" w:hAnsi="Arial" w:cs="Arial"/>
          <w:b/>
          <w:sz w:val="24"/>
          <w:szCs w:val="24"/>
          <w:vertAlign w:val="superscript"/>
        </w:rPr>
        <w:t>4</w:t>
      </w:r>
      <w:r>
        <w:rPr>
          <w:rFonts w:ascii="Arial" w:hAnsi="Arial" w:cs="Arial"/>
          <w:b/>
          <w:sz w:val="24"/>
          <w:szCs w:val="24"/>
        </w:rPr>
        <w:t>,</w:t>
      </w:r>
      <w:r>
        <w:rPr>
          <w:rFonts w:ascii="Arial" w:hAnsi="Arial" w:cs="Arial"/>
          <w:b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b/>
          <w:sz w:val="24"/>
          <w:szCs w:val="24"/>
        </w:rPr>
        <w:t>Arun J. Sanyal</w:t>
      </w:r>
      <w:r>
        <w:rPr>
          <w:rFonts w:ascii="Arial" w:hAnsi="Arial" w:cs="Arial"/>
          <w:b/>
          <w:sz w:val="24"/>
          <w:szCs w:val="24"/>
          <w:vertAlign w:val="superscript"/>
        </w:rPr>
        <w:t>5</w:t>
      </w:r>
      <w:r>
        <w:rPr>
          <w:rFonts w:ascii="Arial" w:hAnsi="Arial" w:cs="Arial"/>
          <w:b/>
          <w:sz w:val="24"/>
          <w:szCs w:val="24"/>
        </w:rPr>
        <w:t>, Dino J. Ravnic</w:t>
      </w:r>
      <w:r>
        <w:rPr>
          <w:rFonts w:ascii="Arial" w:hAnsi="Arial" w:cs="Arial"/>
          <w:b/>
          <w:sz w:val="24"/>
          <w:szCs w:val="24"/>
          <w:vertAlign w:val="superscript"/>
        </w:rPr>
        <w:t>1*</w:t>
      </w:r>
    </w:p>
    <w:p>
      <w:pPr>
        <w:spacing w:before="120" w:after="12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Division of Plastic Surgery, Department of Surgery, Pennsylvania State University College of Medicine, 500 University Drive, Hershey, PA 17033</w:t>
      </w:r>
    </w:p>
    <w:p>
      <w:pPr>
        <w:spacing w:before="120"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Department of Pharmacology, Department of Biochemistry &amp; Molecular Biology, and Institute for Personalized Medicine, Pennsylvania State University College of Medicine, 500 University Drive, Hershey, PA 17033</w:t>
      </w:r>
    </w:p>
    <w:p>
      <w:pPr>
        <w:spacing w:before="120" w:after="120"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Genomics Facility, Department of Genetics and Genomics Sciences, Icahn School of Medicine, Mount Sinai, 1425 Madison Ave, New York, NY 10029</w:t>
      </w:r>
    </w:p>
    <w:p>
      <w:pPr>
        <w:spacing w:before="120" w:after="12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>Program for Liver, Pancreas, &amp; Foregut Tumors, Department of Surgery, Pennsylvania State University College of Medicine, 500 University Drive, Hershey, PA 17033</w:t>
      </w:r>
    </w:p>
    <w:p>
      <w:pPr>
        <w:spacing w:before="120" w:after="120"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>Division of Gastroenterology, Hepatology and Nutrition, Department of Internal Medicine, Virginia Commonwealth University, 1201 E Marshall St, Richmond, VA 23298</w:t>
      </w:r>
    </w:p>
    <w:p>
      <w:pPr>
        <w:spacing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Table 1: Differentially expressed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lncRNAs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in low-grade dysplastic nodule vs healthy patient’s tissue samples (FDR &lt;0.05)</w:t>
      </w:r>
    </w:p>
    <w:tbl>
      <w:tblPr>
        <w:tblW w:w="7954" w:type="dxa"/>
        <w:tblLook w:val="04A0" w:firstRow="1" w:lastRow="0" w:firstColumn="1" w:lastColumn="0" w:noHBand="0" w:noVBand="1"/>
      </w:tblPr>
      <w:tblGrid>
        <w:gridCol w:w="3051"/>
        <w:gridCol w:w="1763"/>
        <w:gridCol w:w="1661"/>
        <w:gridCol w:w="1479"/>
      </w:tblGrid>
      <w:tr>
        <w:trPr>
          <w:trHeight w:val="300"/>
        </w:trPr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lncRN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 xml:space="preserve"> ID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Chromosome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 xml:space="preserve">Fold change 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FDR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RK-3: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30.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66E-06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GCNT1-4: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55.4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91E-1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GCNT1-4: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44.8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0E-1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GCNT1-4: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44.3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00E-11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GCNT1-4: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40.5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56E-11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GCNT1-4: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9.1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7E-10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DCY10-1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1.0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67E-05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UBC-3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37.3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01E-08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RIM27-18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2.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46E-05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C00273: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3.4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58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HIST1H2BI-3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7.9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83E-06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FCGR3A-3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5.7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00E-07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6orf100-12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6.4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60E-07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FNBP1L-2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.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28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GNGT2-1: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.4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09E-07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PRRC2C-5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.8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48E-06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MAP1LC3B-7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5.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67E-06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C00273: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3.8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8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S5:7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.9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14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1:5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.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9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ZNF391-5: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.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98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HIST1H2BI-2: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42E-05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NARF-2: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.8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0E-05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EPHA7-8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.1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90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C102948.1.1-4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.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09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15orf52-3: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2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96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RIM7-2: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84E-05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SPAN11-10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7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MD1-AS1: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.2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2E-05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PARVG-4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.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02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LP1-3:1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6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50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IL17RB-3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7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8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FANCI-1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4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52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HFE2-1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01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OR2V2-3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5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4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DHC-3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4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5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ZNF133-3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4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60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RIM27-10: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4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1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17HG: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2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69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lnc-ZNF391-5: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0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72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L669831.1-11: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9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18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MPO-1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8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59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OR4D9-1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19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MDM4-11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8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0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OSBP-1: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3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31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C01623: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2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98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AG-4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9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4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1orf132-1: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9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4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22HG:2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3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90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22HG:1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3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68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22HG:3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3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68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22HG:4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3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85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ZNF649-2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65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KDM4C-18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6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15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RP4-695O20__B.10.1-3:1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7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58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RP4-695O20__B.10.1-3: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7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56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RP4-695O20__B.10.1-3: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7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56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MON2-2: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7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44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MON2-2:1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7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31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MON2-2: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7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31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UL1-5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8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52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RRBP1-3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8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68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LRR1-1: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1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5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RPL13A-1: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1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58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LRR1-1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0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NM3OS: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69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19orf57-6: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2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5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HARS-1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3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1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FGA-1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3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44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RIM52-2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18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NAPC5-4: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3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63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DAO-3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4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04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LC15A4-24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4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06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NKRD34B-4: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4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60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YT10-3: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5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46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16:4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5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23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ZNF169-7: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5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95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210HG: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6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97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KNG1-2: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7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5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L031590.1-1: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7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42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lnc-GMEB1-1: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7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05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L669831.1-12: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7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95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22: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8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3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FH-2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8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08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ZNF169-7: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9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17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1: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9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4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1:4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9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4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C00273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9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48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FGG-2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78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193BHG:1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0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1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11orf54-1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0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4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TD-2144E22.5.1-20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1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44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MC2-1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1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18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L669831.1-14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54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TD-2144E22.5.1-19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63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NEK8-2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59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BA6-AS1:2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1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HNRNPA2B1-10: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3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55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MINA-3: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4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14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SPY10-14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5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31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OL4A5-3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5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31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FP-3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5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72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5: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5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85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5:4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5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85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17HG: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6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00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S5: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7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72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S5:6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8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2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ZFAS1:2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8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71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LC3A2-6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8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0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17orf51-5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9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98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FP-1: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9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3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MEM132C-11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9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C106017.1.1-2: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1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6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KIF2C-2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2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35E-05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RIM59-2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2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6E-05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RKL-2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3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92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VSTM5-1:1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4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42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GPR39-10: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5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66E-06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URF2-1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5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77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VSTM5-1: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5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48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GPR39-7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8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8E-05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K3-1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5.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62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GCNT1-4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5.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71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lnc-SNURF-1: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5.2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68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KLK1-2: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5.3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80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RABGGTB-1: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5.3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8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C006156.1-11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5.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1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ZBTB37-2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5.4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70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PG7-2: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5.5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8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HAUS5-3: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5.6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7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HAUS5-3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5.6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7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GRAP-1: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5.7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03E-02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19: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5.8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93E-07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PAF1-3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5.8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72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GPR39-10: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5.9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74E-06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UTS2-6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5.9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69E-06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MSH3-2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6.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22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ERHL2-4: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6.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99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ERHL2-4: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6.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99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503HG: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6.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7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8:1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6.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85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503HG:1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6.3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83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99AHG:5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6.3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01E-05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99AHG:5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6.3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01E-05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99AHG:4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6.3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01E-05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99AHG:6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6.3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01E-05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1: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6.6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7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UTS2-6: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6.6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46E-05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FP-2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6.8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70E-05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C007952.2.1-2: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7.1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59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MYO16-7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7.2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16E-06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MOS-1: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7.3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92E-05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NAPC5-4: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7.8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46E-05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NAPC5-4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7.8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51E-05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C00910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8.3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5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C00910: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8.3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5E-03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1:5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8.5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01E-05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RRC75A-AS1:4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9.7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66E-06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RPL17-2: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0.4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0E-05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C01138:1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0.4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43E-07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1:2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0.6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92E-05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17HG: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1.0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52E-05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NURF-1:9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1.7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72E-06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NURF-1:9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1.7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48E-06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VSTM5-1: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2.6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1E-05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1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3.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16E-06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GAS5:4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6.7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65E-05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MINA-3: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7.2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9E-06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NEDD4L-1: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0.5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13E-06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PTE-3: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6.3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72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RRC75A-AS1:4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7.3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51E-05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RHGEF6-4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7.8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84E-09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RRC75A-AS1:3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6.3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7E-07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CNB1IP1-1: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72.2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0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S5:4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89.4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10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HSD17B10-3: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03.7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8E-04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S5:7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24.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4E-06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S5: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24.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4E-06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6: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44.5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38E-05</w:t>
            </w:r>
          </w:p>
        </w:tc>
      </w:tr>
      <w:tr>
        <w:trPr>
          <w:trHeight w:val="300"/>
        </w:trPr>
        <w:tc>
          <w:tcPr>
            <w:tcW w:w="30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C022098.1-1:1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756.0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53E-06</w:t>
            </w:r>
          </w:p>
        </w:tc>
      </w:tr>
    </w:tbl>
    <w:p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259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Table 2</w:t>
      </w:r>
      <w:bookmarkStart w:id="1" w:name="_GoBack"/>
      <w:bookmarkEnd w:id="1"/>
      <w:r>
        <w:rPr>
          <w:rFonts w:ascii="Arial" w:hAnsi="Arial" w:cs="Arial"/>
          <w:b/>
          <w:bCs/>
          <w:sz w:val="24"/>
          <w:szCs w:val="24"/>
        </w:rPr>
        <w:t xml:space="preserve">: Differentially expressed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lncRNAs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in hepatocellular carcinoma vs healthy patient’s tissue samples (FDR &lt;0.05)</w:t>
      </w:r>
    </w:p>
    <w:tbl>
      <w:tblPr>
        <w:tblW w:w="8314" w:type="dxa"/>
        <w:tblLook w:val="04A0" w:firstRow="1" w:lastRow="0" w:firstColumn="1" w:lastColumn="0" w:noHBand="0" w:noVBand="1"/>
      </w:tblPr>
      <w:tblGrid>
        <w:gridCol w:w="3505"/>
        <w:gridCol w:w="1763"/>
        <w:gridCol w:w="1780"/>
        <w:gridCol w:w="1720"/>
      </w:tblGrid>
      <w:tr>
        <w:trPr>
          <w:trHeight w:val="30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lncRN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 xml:space="preserve"> ID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Chromosom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 xml:space="preserve">Fold change 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 xml:space="preserve">FDR 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CDC167-2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00000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17E-21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PTE-3: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378.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1E-08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21orf67-10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271.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93E-1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MEM8A-1: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308.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57E-1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RK-3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027.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5E-10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FBXO11-7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400.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65E-1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HISA5-1: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43.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9E-10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YLK-AS1: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53.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41E-09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GCNT1-4: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90.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54E-20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GCNT1-4: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18.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2E-18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GCNT1-4: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13.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3E-1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GCNT1-4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0.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3E-1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GCNT1-4: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95.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9E-1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LRRC48-2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03.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8E-08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C00273: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61.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25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DCY10-1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45.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15E-08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UBC-3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43.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3E-1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RIM27-18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1.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17E-08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AGLR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0.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73E-0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AGLR:3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0.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73E-0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FCGR3A-3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1.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7E-1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HIST1H2BI-3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1.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0E-09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S5:7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4.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60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6orf100-12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4.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02E-1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C106017.1.1-2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2.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93E-1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MTA3-6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.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46E-1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C00273: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.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55E-07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RPS16-3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.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93E-11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FNBP1L-2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6.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20E-0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MAP1LC3B-7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5.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94E-10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GNGT2-1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.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46E-11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PPIAL4C-3: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.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39E-09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OR6S1-5: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.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67E-09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HST10-3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.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3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D226-5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.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94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PRRC2C-5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.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7E-09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C00869: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.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09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EPHA7-8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.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73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CAND3-2: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.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53E-07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lnc-TRIM7-2: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.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3E-0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PPIL2-2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73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ZNF391-5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.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9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3: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.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89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15orf52-3: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.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42E-0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SPAN11-10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.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66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DHC-3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.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66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HIST1H2BI-2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.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27E-08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NARF-2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76E-08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1: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.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3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MD1-AS1: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.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78E-08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FANCI-1: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44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FANCI-1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44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FANCI-1: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44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OR2V2-3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90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ECHDC1-1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33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C102948.1.1-4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40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PARVG-4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2E-0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P4E1-3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23E-0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IL17RB-3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50E-0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ZNF391-5: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40E-07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RIM7-2: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2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RIM27-10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39E-0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ZNF133-3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15E-0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17HG: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9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HFE2-1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58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LP1-3: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13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1:3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74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MPO-1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07E-0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C108134.2-2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26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AG-4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44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C01623: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4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LEU2: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37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1orf132-1: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80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OR4D9-1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63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OSBP-1: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38E-0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MDM4-11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67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3orf25-2: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59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S5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66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ANCR: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62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IL6-2: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4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C007952.2.1-2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4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GRAP-1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21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lnc-AC007952.1.1-3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80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C007952.2-2: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36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C007952.2-2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62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METTL12-1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59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22HG: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14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22HG:4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14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22HG: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25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22HG: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5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25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L669831.1-11: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21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WFIKKN1-1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5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193BHG: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95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ZNF649-2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4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MEM167B-1: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98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MEM167B-1: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6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3142HG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08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MINA-3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74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TD-2144E22.5.1-20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82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DAO-3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88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MC2-1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81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L031590.1-1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75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RIM52-2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3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KLK1-2: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19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RPS13-1: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40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22: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20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19orf57-6: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77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NKRD34B-4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24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YT10-3: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27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RKL-2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41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193BHG: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88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MON2-2: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63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MON2-2: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91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MON2-2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92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LC15A4-24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36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16:4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66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NAPC5-4: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99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BA6-AS1: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02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ZNF860-1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49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HARS-1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8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SPY10-14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3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UL1-5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08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S5: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23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NEK8-2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62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HEPH-1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4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lnc-ZBTB37-2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23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RP4-695O20__B.10.1-3: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46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RP4-695O20__B.10.1-3: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46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RP4-695O20__B.10.1-3: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46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C00472: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7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11orf54-1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85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MINA-3: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5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7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OL4A5-3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65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NURF-1:7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29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L669831.1-14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29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FH-2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94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C106017.1.1-2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36E-0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PNE4-2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34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VSTM5-1: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40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ALAT1: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75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ZFAS1:2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5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C00324: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15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C00273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5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S5:6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01E-0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FBXO9-1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05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FBXO9-1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05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NM3OS: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90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URF2-1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46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VSTM5-1: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80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LC3A2-6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37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FGA-1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99E-0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5: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03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5:4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03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17HG: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5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GPR39-10: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51E-07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GPR39-7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16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GCNT1-4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16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HAUS5-3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36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MEM132C-11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6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HAUS5-3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15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RIM59-2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1E-07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ERHL2-4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80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ERHL2-4: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80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HNRNPA2B1-10: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73E-0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KIF2C-2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70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GRAP-1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8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MSH3-2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27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L669831.1-12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2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lnc-RABGGTB-1: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01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UTS2-6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89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FGG-2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15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ERAL1-1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48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ZNF169-7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66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DNAJC12-1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12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8: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10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GPR39-10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16E-07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C006156.1-11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5E-0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C007952.2.1-2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24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PG7-2: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77E-0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MYO16-7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65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PAF1-3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13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19: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.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12E-09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210HG: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5.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86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PTE-3: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5.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80E-02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UTS2-6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5.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51E-0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NURF-1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5.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30E-0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MOS-1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5.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44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1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6.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73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RRC75A-AS1: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6.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59E-0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1: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6.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.41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TLL10-3: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6.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8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503HG: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7.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81E-0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503HG: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7.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02E-0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S5: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7.9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53E-0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C01138: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8.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93E-10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RPL17-2: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8.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8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MINA-3: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8.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51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FP-3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8.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95E-10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K3-1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8.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62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99AHG:5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9.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57E-09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99AHG:5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9.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57E-09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99AHG:4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9.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57E-09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99AHG: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9.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57E-09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IR17HG: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9.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3E-04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RHGAP5-AS1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9.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50E-09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1: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9.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12E-08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FP-1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0.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44E-10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NAPC5-4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0.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99E-09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NAPC5-4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0.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40E-09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C00910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1.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1E-0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NC00910: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1.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1E-0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lnc-VSTM5-1: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1.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63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TPTE-3: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3.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44E-03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NURF-1:9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3.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85E-08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SNURF-1:9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3.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80E-08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RRC75A-AS1:4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5.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.76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FP-2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6.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78E-10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RRC75A-AS1:3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7.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.21E-10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NEDD4L-1: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8.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04E-11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ARHGEF6-4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8.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41E-15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S5:7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5.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27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S5: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45.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.27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CCNB1IP1-1: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50.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.84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nc-HSD17B10-3: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65.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09E-06</w:t>
            </w:r>
          </w:p>
        </w:tc>
      </w:tr>
      <w:tr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NHG6:1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99.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.74E-05</w:t>
            </w:r>
          </w:p>
        </w:tc>
      </w:tr>
    </w:tbl>
    <w:p/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56F18"/>
    <w:multiLevelType w:val="hybridMultilevel"/>
    <w:tmpl w:val="DD1E53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C9F58E-5E24-42F1-AAC3-A5ECB2A13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5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sz w:val="24"/>
      <w:szCs w:val="24"/>
    </w:rPr>
  </w:style>
  <w:style w:type="character" w:customStyle="1" w:styleId="apple-converted-space">
    <w:name w:val="apple-converted-space"/>
    <w:basedOn w:val="DefaultParagraphFont"/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eastAsiaTheme="minorEastAsia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eastAsiaTheme="minorEastAsia"/>
    </w:rPr>
  </w:style>
  <w:style w:type="paragraph" w:styleId="DocumentMap">
    <w:name w:val="Document Map"/>
    <w:basedOn w:val="Normal"/>
    <w:link w:val="DocumentMapChar"/>
    <w:uiPriority w:val="99"/>
    <w:semiHidden/>
    <w:unhideWhenUsed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185</Words>
  <Characters>12460</Characters>
  <Application>Microsoft Office Word</Application>
  <DocSecurity>0</DocSecurity>
  <Lines>103</Lines>
  <Paragraphs>29</Paragraphs>
  <ScaleCrop>false</ScaleCrop>
  <Company/>
  <LinksUpToDate>false</LinksUpToDate>
  <CharactersWithSpaces>14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Koduru</dc:creator>
  <cp:keywords/>
  <dc:description/>
  <cp:lastModifiedBy>Srinivas Koduru</cp:lastModifiedBy>
  <cp:revision>3</cp:revision>
  <dcterms:created xsi:type="dcterms:W3CDTF">2018-04-17T15:42:00Z</dcterms:created>
  <dcterms:modified xsi:type="dcterms:W3CDTF">2018-05-01T19:59:00Z</dcterms:modified>
</cp:coreProperties>
</file>